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A2F" w:rsidRPr="00885F74" w:rsidRDefault="00564A2F" w:rsidP="00564A2F">
      <w:pPr>
        <w:spacing w:before="120"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85F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4. Theta estimators for the twelve populations [15].</w:t>
      </w:r>
    </w:p>
    <w:p w:rsidR="0073784E" w:rsidRPr="00AB4CCB" w:rsidRDefault="0073784E" w:rsidP="0073784E">
      <w:pPr>
        <w:rPr>
          <w:lang w:val="en-US"/>
        </w:rPr>
      </w:pPr>
    </w:p>
    <w:tbl>
      <w:tblPr>
        <w:tblStyle w:val="Sombreadoclaro1"/>
        <w:tblW w:w="7371" w:type="dxa"/>
        <w:tblInd w:w="577" w:type="dxa"/>
        <w:tblLayout w:type="fixed"/>
        <w:tblLook w:val="04A0"/>
      </w:tblPr>
      <w:tblGrid>
        <w:gridCol w:w="1560"/>
        <w:gridCol w:w="2268"/>
        <w:gridCol w:w="1700"/>
        <w:gridCol w:w="1843"/>
      </w:tblGrid>
      <w:tr w:rsidR="0073784E" w:rsidRPr="009C5ED4" w:rsidTr="0082322B">
        <w:trPr>
          <w:cnfStyle w:val="100000000000"/>
          <w:trHeight w:val="454"/>
        </w:trPr>
        <w:tc>
          <w:tcPr>
            <w:cnfStyle w:val="001000000000"/>
            <w:tcW w:w="1560" w:type="dxa"/>
            <w:vAlign w:val="center"/>
          </w:tcPr>
          <w:p w:rsidR="0073784E" w:rsidRPr="0082322B" w:rsidRDefault="0073784E" w:rsidP="0082322B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  <w:i/>
              </w:rPr>
              <w:t>Population</w:t>
            </w:r>
            <w:proofErr w:type="spellEnd"/>
          </w:p>
        </w:tc>
        <w:tc>
          <w:tcPr>
            <w:tcW w:w="2268" w:type="dxa"/>
            <w:vAlign w:val="center"/>
          </w:tcPr>
          <w:p w:rsidR="0073784E" w:rsidRPr="0082322B" w:rsidRDefault="0073784E" w:rsidP="0082322B">
            <w:pPr>
              <w:jc w:val="center"/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8232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</w:t>
            </w:r>
            <w:proofErr w:type="spellEnd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95% CI)</w:t>
            </w:r>
          </w:p>
        </w:tc>
        <w:tc>
          <w:tcPr>
            <w:tcW w:w="1700" w:type="dxa"/>
            <w:vAlign w:val="center"/>
          </w:tcPr>
          <w:p w:rsidR="0073784E" w:rsidRPr="0082322B" w:rsidRDefault="0073784E" w:rsidP="0082322B">
            <w:pPr>
              <w:jc w:val="center"/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8232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proofErr w:type="spellEnd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proofErr w:type="spellStart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43" w:type="dxa"/>
            <w:vAlign w:val="center"/>
          </w:tcPr>
          <w:p w:rsidR="0073784E" w:rsidRPr="0082322B" w:rsidRDefault="0073784E" w:rsidP="0082322B">
            <w:pPr>
              <w:jc w:val="center"/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82322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π</w:t>
            </w:r>
            <w:proofErr w:type="spellEnd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proofErr w:type="spellStart"/>
            <w:r w:rsidRPr="0082322B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proofErr w:type="spellEnd"/>
          </w:p>
        </w:tc>
      </w:tr>
      <w:tr w:rsidR="0082322B" w:rsidRPr="009C5ED4" w:rsidTr="0082322B">
        <w:trPr>
          <w:cnfStyle w:val="000000100000"/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</w:rPr>
              <w:t>Hualapai</w:t>
            </w:r>
            <w:proofErr w:type="spellEnd"/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9.09(  5.03-15.91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0.53±3.19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4.09±7.12</w:t>
            </w:r>
          </w:p>
        </w:tc>
      </w:tr>
      <w:tr w:rsidR="0082322B" w:rsidRPr="009C5ED4" w:rsidTr="0082322B">
        <w:trPr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</w:rPr>
              <w:t>Zunis</w:t>
            </w:r>
            <w:proofErr w:type="spellEnd"/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Calibri" w:hAnsi="Calibri" w:cs="Times New Roman"/>
              </w:rPr>
              <w:t>6.91(3.32-14.06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Calibri" w:hAnsi="Calibri" w:cs="Times New Roman"/>
              </w:rPr>
              <w:t>10.34</w:t>
            </w:r>
            <w:r w:rsidRPr="009C5ED4">
              <w:rPr>
                <w:rFonts w:ascii="Times New Roman" w:hAnsi="Times New Roman" w:cs="Times New Roman"/>
              </w:rPr>
              <w:t>±</w:t>
            </w:r>
            <w:r w:rsidRPr="009C5ED4">
              <w:rPr>
                <w:rFonts w:ascii="Calibri" w:hAnsi="Calibri" w:cs="Times New Roman"/>
              </w:rPr>
              <w:t>3.53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Calibri" w:hAnsi="Calibri" w:cs="Times New Roman"/>
              </w:rPr>
              <w:t>12.34</w:t>
            </w:r>
            <w:r w:rsidRPr="009C5ED4">
              <w:rPr>
                <w:rFonts w:ascii="Times New Roman" w:hAnsi="Times New Roman" w:cs="Times New Roman"/>
              </w:rPr>
              <w:t>±</w:t>
            </w:r>
            <w:r w:rsidRPr="009C5ED4">
              <w:rPr>
                <w:rFonts w:ascii="Calibri" w:hAnsi="Calibri" w:cs="Times New Roman"/>
              </w:rPr>
              <w:t>6.38</w:t>
            </w:r>
          </w:p>
        </w:tc>
      </w:tr>
      <w:tr w:rsidR="0082322B" w:rsidRPr="009C5ED4" w:rsidTr="0082322B">
        <w:trPr>
          <w:cnfStyle w:val="000000100000"/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</w:rPr>
              <w:t>Pimas_k</w:t>
            </w:r>
            <w:proofErr w:type="spellEnd"/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33.99(21.33-54.18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2.79±3.61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4.55±7.30</w:t>
            </w:r>
          </w:p>
        </w:tc>
      </w:tr>
      <w:tr w:rsidR="0082322B" w:rsidRPr="009C5ED4" w:rsidTr="0082322B">
        <w:trPr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</w:rPr>
              <w:t>Pápagos</w:t>
            </w:r>
            <w:proofErr w:type="spellEnd"/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26.94(14.35-51.24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2.37±3.94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4.47±7.36</w:t>
            </w:r>
          </w:p>
        </w:tc>
      </w:tr>
      <w:tr w:rsidR="0082322B" w:rsidRPr="009C5ED4" w:rsidTr="0082322B">
        <w:trPr>
          <w:cnfStyle w:val="000000100000"/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82322B">
              <w:rPr>
                <w:rFonts w:ascii="Times New Roman" w:eastAsia="Times New Roman" w:hAnsi="Times New Roman" w:cs="Times New Roman"/>
                <w:bCs w:val="0"/>
              </w:rPr>
              <w:t>Tarahumaras</w:t>
            </w:r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8.03(4.43-14.22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9.83±2.99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5.57±7.83</w:t>
            </w:r>
          </w:p>
        </w:tc>
      </w:tr>
      <w:tr w:rsidR="0082322B" w:rsidRPr="009C5ED4" w:rsidTr="0082322B">
        <w:trPr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</w:rPr>
              <w:t>Coras</w:t>
            </w:r>
            <w:proofErr w:type="spellEnd"/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7.53(10.78-28.23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1.55±3.30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4.24±7.15</w:t>
            </w:r>
          </w:p>
        </w:tc>
      </w:tr>
      <w:tr w:rsidR="0082322B" w:rsidRPr="009C5ED4" w:rsidTr="0082322B">
        <w:trPr>
          <w:cnfStyle w:val="000000100000"/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</w:rPr>
              <w:t>Huichol_k</w:t>
            </w:r>
            <w:proofErr w:type="spellEnd"/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5.01(   2.61- 9.26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9.14±2.79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4.70±7.40</w:t>
            </w:r>
          </w:p>
        </w:tc>
      </w:tr>
      <w:tr w:rsidR="0082322B" w:rsidRPr="009C5ED4" w:rsidTr="0082322B">
        <w:trPr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Cs w:val="0"/>
              </w:rPr>
              <w:t>Nahuas_at</w:t>
            </w:r>
            <w:proofErr w:type="spellEnd"/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51.27(27.65-97.66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7.01±5.14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6.72±8.42</w:t>
            </w:r>
          </w:p>
        </w:tc>
      </w:tr>
      <w:tr w:rsidR="0082322B" w:rsidRPr="009C5ED4" w:rsidTr="0082322B">
        <w:trPr>
          <w:cnfStyle w:val="000000100000"/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82322B">
              <w:rPr>
                <w:rFonts w:ascii="Times New Roman" w:eastAsia="Times New Roman" w:hAnsi="Times New Roman" w:cs="Times New Roman"/>
                <w:bCs w:val="0"/>
              </w:rPr>
              <w:t>Nahuas Cu</w:t>
            </w:r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67.91(29.88-165.38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5.14±4.98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4.24±7.30</w:t>
            </w:r>
          </w:p>
        </w:tc>
      </w:tr>
      <w:tr w:rsidR="0082322B" w:rsidRPr="009C5ED4" w:rsidTr="0082322B">
        <w:trPr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82322B">
              <w:rPr>
                <w:rFonts w:ascii="Times New Roman" w:eastAsia="Times New Roman" w:hAnsi="Times New Roman" w:cs="Times New Roman"/>
                <w:bCs w:val="0"/>
              </w:rPr>
              <w:t>Mixtecos</w:t>
            </w:r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8.12(10.96-29.70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2.22±3.53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3.29±6.71</w:t>
            </w:r>
          </w:p>
        </w:tc>
      </w:tr>
      <w:tr w:rsidR="0082322B" w:rsidRPr="009C5ED4" w:rsidTr="0082322B">
        <w:trPr>
          <w:cnfStyle w:val="000000100000"/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82322B">
              <w:rPr>
                <w:rFonts w:ascii="Times New Roman" w:eastAsia="Times New Roman" w:hAnsi="Times New Roman" w:cs="Times New Roman"/>
                <w:bCs w:val="0"/>
              </w:rPr>
              <w:t>Mixes</w:t>
            </w:r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3.10(  7.39-22.93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1.60±3.53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5.11±7.62</w:t>
            </w:r>
          </w:p>
        </w:tc>
      </w:tr>
      <w:tr w:rsidR="0082322B" w:rsidRPr="009C5ED4" w:rsidTr="0082322B">
        <w:trPr>
          <w:trHeight w:val="454"/>
        </w:trPr>
        <w:tc>
          <w:tcPr>
            <w:cnfStyle w:val="001000000000"/>
            <w:tcW w:w="1560" w:type="dxa"/>
            <w:vAlign w:val="center"/>
          </w:tcPr>
          <w:p w:rsidR="0082322B" w:rsidRPr="0082322B" w:rsidRDefault="0082322B" w:rsidP="0082322B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82322B">
              <w:rPr>
                <w:rFonts w:ascii="Times New Roman" w:eastAsia="Times New Roman" w:hAnsi="Times New Roman" w:cs="Times New Roman"/>
                <w:bCs w:val="0"/>
              </w:rPr>
              <w:t>Zapotecos</w:t>
            </w:r>
          </w:p>
        </w:tc>
        <w:tc>
          <w:tcPr>
            <w:tcW w:w="2268" w:type="dxa"/>
            <w:vAlign w:val="center"/>
          </w:tcPr>
          <w:p w:rsidR="0082322B" w:rsidRPr="009C5ED4" w:rsidRDefault="0082322B" w:rsidP="0082322B">
            <w:pPr>
              <w:ind w:right="166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41.30(25.91-66.07)</w:t>
            </w:r>
          </w:p>
        </w:tc>
        <w:tc>
          <w:tcPr>
            <w:tcW w:w="1700" w:type="dxa"/>
            <w:vAlign w:val="center"/>
          </w:tcPr>
          <w:p w:rsidR="0082322B" w:rsidRPr="009C5ED4" w:rsidRDefault="0082322B" w:rsidP="0082322B">
            <w:pPr>
              <w:ind w:right="308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6.71±4.62</w:t>
            </w:r>
          </w:p>
        </w:tc>
        <w:tc>
          <w:tcPr>
            <w:tcW w:w="1843" w:type="dxa"/>
            <w:vAlign w:val="center"/>
          </w:tcPr>
          <w:p w:rsidR="0082322B" w:rsidRPr="009C5ED4" w:rsidRDefault="0082322B" w:rsidP="0082322B">
            <w:pPr>
              <w:ind w:right="45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C5ED4">
              <w:rPr>
                <w:rFonts w:ascii="Times New Roman" w:hAnsi="Times New Roman" w:cs="Times New Roman"/>
              </w:rPr>
              <w:t>16.62±8.29</w:t>
            </w:r>
          </w:p>
        </w:tc>
      </w:tr>
    </w:tbl>
    <w:p w:rsidR="0073784E" w:rsidRPr="00885F74" w:rsidRDefault="0073784E" w:rsidP="0073784E">
      <w:pPr>
        <w:rPr>
          <w:b/>
          <w:lang w:val="en-US"/>
        </w:rPr>
      </w:pPr>
    </w:p>
    <w:p w:rsidR="0073784E" w:rsidRDefault="0073784E" w:rsidP="0073784E">
      <w:pPr>
        <w:rPr>
          <w:lang w:val="en-US"/>
        </w:rPr>
      </w:pPr>
    </w:p>
    <w:p w:rsidR="0073784E" w:rsidRDefault="0073784E" w:rsidP="0073784E">
      <w:pPr>
        <w:rPr>
          <w:lang w:val="en-US"/>
        </w:rPr>
      </w:pPr>
    </w:p>
    <w:p w:rsidR="0073784E" w:rsidRDefault="0073784E" w:rsidP="0073784E">
      <w:pPr>
        <w:rPr>
          <w:lang w:val="en-US"/>
        </w:rPr>
      </w:pPr>
    </w:p>
    <w:p w:rsidR="0073784E" w:rsidRDefault="0073784E" w:rsidP="0073784E">
      <w:pPr>
        <w:rPr>
          <w:lang w:val="en-US"/>
        </w:rPr>
      </w:pPr>
    </w:p>
    <w:p w:rsidR="00095917" w:rsidRDefault="00095917">
      <w:pPr>
        <w:rPr>
          <w:lang w:val="en-US"/>
        </w:rPr>
      </w:pPr>
    </w:p>
    <w:p w:rsidR="00095917" w:rsidRDefault="00095917">
      <w:pPr>
        <w:rPr>
          <w:lang w:val="en-US"/>
        </w:rPr>
      </w:pPr>
    </w:p>
    <w:p w:rsidR="00095917" w:rsidRDefault="00095917">
      <w:pPr>
        <w:rPr>
          <w:lang w:val="en-US"/>
        </w:rPr>
      </w:pPr>
    </w:p>
    <w:sectPr w:rsidR="00095917" w:rsidSect="000723B0">
      <w:pgSz w:w="11906" w:h="16838"/>
      <w:pgMar w:top="1417" w:right="2125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1684" w:rsidRDefault="00CD1684" w:rsidP="00095917">
      <w:pPr>
        <w:spacing w:after="0" w:line="240" w:lineRule="auto"/>
      </w:pPr>
      <w:r>
        <w:separator/>
      </w:r>
    </w:p>
  </w:endnote>
  <w:endnote w:type="continuationSeparator" w:id="0">
    <w:p w:rsidR="00CD1684" w:rsidRDefault="00CD1684" w:rsidP="00095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1684" w:rsidRDefault="00CD1684" w:rsidP="00095917">
      <w:pPr>
        <w:spacing w:after="0" w:line="240" w:lineRule="auto"/>
      </w:pPr>
      <w:r>
        <w:separator/>
      </w:r>
    </w:p>
  </w:footnote>
  <w:footnote w:type="continuationSeparator" w:id="0">
    <w:p w:rsidR="00CD1684" w:rsidRDefault="00CD1684" w:rsidP="00095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5C16"/>
    <w:rsid w:val="000019CE"/>
    <w:rsid w:val="000221CA"/>
    <w:rsid w:val="0005020F"/>
    <w:rsid w:val="00056C76"/>
    <w:rsid w:val="00057469"/>
    <w:rsid w:val="000723B0"/>
    <w:rsid w:val="00073559"/>
    <w:rsid w:val="00095917"/>
    <w:rsid w:val="000B26D6"/>
    <w:rsid w:val="000D0612"/>
    <w:rsid w:val="000F630D"/>
    <w:rsid w:val="000F79C5"/>
    <w:rsid w:val="001215ED"/>
    <w:rsid w:val="00144366"/>
    <w:rsid w:val="00147625"/>
    <w:rsid w:val="00151E81"/>
    <w:rsid w:val="00153147"/>
    <w:rsid w:val="001544D9"/>
    <w:rsid w:val="001A3C8C"/>
    <w:rsid w:val="001A43DA"/>
    <w:rsid w:val="001F4895"/>
    <w:rsid w:val="00204494"/>
    <w:rsid w:val="0021590B"/>
    <w:rsid w:val="00235DB9"/>
    <w:rsid w:val="00245C16"/>
    <w:rsid w:val="002569FC"/>
    <w:rsid w:val="00267529"/>
    <w:rsid w:val="00290265"/>
    <w:rsid w:val="002D5586"/>
    <w:rsid w:val="0034226A"/>
    <w:rsid w:val="00361434"/>
    <w:rsid w:val="003C1DFF"/>
    <w:rsid w:val="003D35FD"/>
    <w:rsid w:val="00427A99"/>
    <w:rsid w:val="0043411F"/>
    <w:rsid w:val="00445293"/>
    <w:rsid w:val="00463CE2"/>
    <w:rsid w:val="004B2246"/>
    <w:rsid w:val="004E117E"/>
    <w:rsid w:val="004E45A3"/>
    <w:rsid w:val="004E78B5"/>
    <w:rsid w:val="004F25C3"/>
    <w:rsid w:val="0050297A"/>
    <w:rsid w:val="00507E1E"/>
    <w:rsid w:val="005254BE"/>
    <w:rsid w:val="0055281E"/>
    <w:rsid w:val="00563170"/>
    <w:rsid w:val="00564A2F"/>
    <w:rsid w:val="0056599D"/>
    <w:rsid w:val="005F634B"/>
    <w:rsid w:val="006211CC"/>
    <w:rsid w:val="00666BD4"/>
    <w:rsid w:val="00677F7B"/>
    <w:rsid w:val="006A5C0B"/>
    <w:rsid w:val="006B1178"/>
    <w:rsid w:val="006C03D9"/>
    <w:rsid w:val="006D72E7"/>
    <w:rsid w:val="007077A2"/>
    <w:rsid w:val="007106DB"/>
    <w:rsid w:val="007317FA"/>
    <w:rsid w:val="007320A9"/>
    <w:rsid w:val="0073784E"/>
    <w:rsid w:val="007566D7"/>
    <w:rsid w:val="0076065D"/>
    <w:rsid w:val="00775C64"/>
    <w:rsid w:val="007E658E"/>
    <w:rsid w:val="007E7346"/>
    <w:rsid w:val="007F73CE"/>
    <w:rsid w:val="0082322B"/>
    <w:rsid w:val="00846DAA"/>
    <w:rsid w:val="00863B7D"/>
    <w:rsid w:val="008676BD"/>
    <w:rsid w:val="008710C2"/>
    <w:rsid w:val="008718F2"/>
    <w:rsid w:val="00873CFF"/>
    <w:rsid w:val="00885F74"/>
    <w:rsid w:val="008862B0"/>
    <w:rsid w:val="008C08FA"/>
    <w:rsid w:val="008F6C7E"/>
    <w:rsid w:val="009108AD"/>
    <w:rsid w:val="00917F02"/>
    <w:rsid w:val="00922324"/>
    <w:rsid w:val="00943D47"/>
    <w:rsid w:val="009509E7"/>
    <w:rsid w:val="00976348"/>
    <w:rsid w:val="00981C14"/>
    <w:rsid w:val="009A38FC"/>
    <w:rsid w:val="009C0B3F"/>
    <w:rsid w:val="00A40BFF"/>
    <w:rsid w:val="00A456D4"/>
    <w:rsid w:val="00A55962"/>
    <w:rsid w:val="00A640A8"/>
    <w:rsid w:val="00A73811"/>
    <w:rsid w:val="00B30939"/>
    <w:rsid w:val="00B33A10"/>
    <w:rsid w:val="00B709B9"/>
    <w:rsid w:val="00B73F0D"/>
    <w:rsid w:val="00B87452"/>
    <w:rsid w:val="00BB70AC"/>
    <w:rsid w:val="00BC1FCE"/>
    <w:rsid w:val="00BE56C1"/>
    <w:rsid w:val="00BF7203"/>
    <w:rsid w:val="00BF7BBF"/>
    <w:rsid w:val="00C05489"/>
    <w:rsid w:val="00C1067A"/>
    <w:rsid w:val="00C36AF9"/>
    <w:rsid w:val="00C4646F"/>
    <w:rsid w:val="00C93C28"/>
    <w:rsid w:val="00CA6730"/>
    <w:rsid w:val="00CC70CA"/>
    <w:rsid w:val="00CD1684"/>
    <w:rsid w:val="00CD4777"/>
    <w:rsid w:val="00D22B88"/>
    <w:rsid w:val="00D42B6A"/>
    <w:rsid w:val="00D528A4"/>
    <w:rsid w:val="00D60BFA"/>
    <w:rsid w:val="00D664FA"/>
    <w:rsid w:val="00D707C0"/>
    <w:rsid w:val="00D74A30"/>
    <w:rsid w:val="00D92E9F"/>
    <w:rsid w:val="00DA3D27"/>
    <w:rsid w:val="00DB00A7"/>
    <w:rsid w:val="00DB2A79"/>
    <w:rsid w:val="00E10AE7"/>
    <w:rsid w:val="00E343B2"/>
    <w:rsid w:val="00E4334F"/>
    <w:rsid w:val="00E50917"/>
    <w:rsid w:val="00E67E34"/>
    <w:rsid w:val="00E72B06"/>
    <w:rsid w:val="00E73E3A"/>
    <w:rsid w:val="00EB590E"/>
    <w:rsid w:val="00ED5693"/>
    <w:rsid w:val="00EE1E8A"/>
    <w:rsid w:val="00EF639B"/>
    <w:rsid w:val="00F21E5F"/>
    <w:rsid w:val="00F2732C"/>
    <w:rsid w:val="00F40423"/>
    <w:rsid w:val="00F6508B"/>
    <w:rsid w:val="00F6688B"/>
    <w:rsid w:val="00F869EA"/>
    <w:rsid w:val="00F87E6E"/>
    <w:rsid w:val="00FA2957"/>
    <w:rsid w:val="00FF4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095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95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591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95917"/>
  </w:style>
  <w:style w:type="paragraph" w:styleId="Piedepgina">
    <w:name w:val="footer"/>
    <w:basedOn w:val="Normal"/>
    <w:link w:val="Piedepgina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95917"/>
  </w:style>
  <w:style w:type="paragraph" w:styleId="HTMLconformatoprevio">
    <w:name w:val="HTML Preformatted"/>
    <w:basedOn w:val="Normal"/>
    <w:link w:val="HTMLconformatoprevioCar"/>
    <w:uiPriority w:val="99"/>
    <w:unhideWhenUsed/>
    <w:rsid w:val="000D06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D0612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707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844723-C61D-4C94-88E3-18F8420F8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</dc:creator>
  <cp:lastModifiedBy>Amaya Gorostiza</cp:lastModifiedBy>
  <cp:revision>2</cp:revision>
  <cp:lastPrinted>2012-01-18T12:13:00Z</cp:lastPrinted>
  <dcterms:created xsi:type="dcterms:W3CDTF">2012-04-29T19:29:00Z</dcterms:created>
  <dcterms:modified xsi:type="dcterms:W3CDTF">2012-04-29T19:29:00Z</dcterms:modified>
</cp:coreProperties>
</file>